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1D43B" w14:textId="216014F8" w:rsidR="00291FE4" w:rsidRPr="00E23CF4" w:rsidRDefault="00291FE4" w:rsidP="00F05158">
      <w:pPr>
        <w:rPr>
          <w:rFonts w:ascii="Times New Roman" w:hAnsi="Times New Roman" w:cs="Times New Roman"/>
          <w:b/>
          <w:bCs/>
          <w:szCs w:val="21"/>
        </w:rPr>
      </w:pPr>
      <w:r w:rsidRPr="00E23CF4">
        <w:rPr>
          <w:rFonts w:ascii="Times New Roman" w:hAnsi="Times New Roman" w:cs="Times New Roman"/>
          <w:b/>
          <w:bCs/>
          <w:szCs w:val="21"/>
        </w:rPr>
        <w:t xml:space="preserve">Table 1. </w:t>
      </w:r>
      <w:bookmarkStart w:id="0" w:name="_Hlk72105087"/>
      <w:bookmarkStart w:id="1" w:name="_Hlk79681828"/>
      <w:r w:rsidRPr="00E23CF4">
        <w:rPr>
          <w:rFonts w:ascii="Times New Roman" w:hAnsi="Times New Roman" w:cs="Times New Roman"/>
          <w:b/>
          <w:bCs/>
          <w:szCs w:val="21"/>
        </w:rPr>
        <w:t>Clinical-pathological characteristics</w:t>
      </w:r>
      <w:bookmarkEnd w:id="0"/>
      <w:r w:rsidRPr="00E23CF4">
        <w:rPr>
          <w:rFonts w:ascii="Times New Roman" w:hAnsi="Times New Roman" w:cs="Times New Roman"/>
          <w:b/>
          <w:bCs/>
          <w:szCs w:val="21"/>
        </w:rPr>
        <w:t xml:space="preserve"> and oncological outcomes</w:t>
      </w:r>
      <w:bookmarkEnd w:id="1"/>
      <w:r w:rsidRPr="00E23CF4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pPr w:leftFromText="180" w:rightFromText="180" w:vertAnchor="page" w:horzAnchor="margin" w:tblpY="1785"/>
        <w:tblW w:w="8554" w:type="dxa"/>
        <w:tblLook w:val="04A0" w:firstRow="1" w:lastRow="0" w:firstColumn="1" w:lastColumn="0" w:noHBand="0" w:noVBand="1"/>
      </w:tblPr>
      <w:tblGrid>
        <w:gridCol w:w="5670"/>
        <w:gridCol w:w="2835"/>
        <w:gridCol w:w="49"/>
      </w:tblGrid>
      <w:tr w:rsidR="00291FE4" w:rsidRPr="00E23CF4" w14:paraId="05EE686B" w14:textId="77777777" w:rsidTr="00E13642">
        <w:trPr>
          <w:trHeight w:val="276"/>
        </w:trPr>
        <w:tc>
          <w:tcPr>
            <w:tcW w:w="56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57BB0B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88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AAF6626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A</w:t>
            </w:r>
            <w:r w:rsidRPr="008E4C02">
              <w:rPr>
                <w:rFonts w:ascii="Times New Roman" w:hAnsi="Times New Roman" w:cs="Times New Roman" w:hint="eastAsia"/>
                <w:sz w:val="22"/>
              </w:rPr>
              <w:t>ll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patients</w:t>
            </w: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>(n=53)</w:t>
            </w:r>
          </w:p>
        </w:tc>
      </w:tr>
      <w:tr w:rsidR="00291FE4" w:rsidRPr="00E23CF4" w14:paraId="44044E9B" w14:textId="77777777" w:rsidTr="00E13642">
        <w:trPr>
          <w:trHeight w:val="50"/>
        </w:trPr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26289595" w14:textId="77777777" w:rsidR="00291FE4" w:rsidRPr="008E4C02" w:rsidRDefault="00291FE4" w:rsidP="00F051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Age (Median, range)</w:t>
            </w:r>
          </w:p>
        </w:tc>
        <w:tc>
          <w:tcPr>
            <w:tcW w:w="288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7DFF3E41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57</w:t>
            </w:r>
            <w:r w:rsidRPr="008E4C02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37-74</w:t>
            </w:r>
          </w:p>
        </w:tc>
      </w:tr>
      <w:tr w:rsidR="00291FE4" w:rsidRPr="00E23CF4" w14:paraId="79B45DEB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8680C" w14:textId="77777777" w:rsidR="00291FE4" w:rsidRPr="008E4C02" w:rsidRDefault="00291FE4" w:rsidP="00F051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Gender (Male/ Female)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891A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47/6</w:t>
            </w:r>
          </w:p>
        </w:tc>
      </w:tr>
      <w:tr w:rsidR="00291FE4" w:rsidRPr="00E23CF4" w14:paraId="199D30F4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3F869" w14:textId="77777777" w:rsidR="00291FE4" w:rsidRPr="008E4C02" w:rsidRDefault="00291FE4" w:rsidP="00F051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 xml:space="preserve">Histological type-no. 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D8752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039DA309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BC427" w14:textId="77777777" w:rsidR="00291FE4" w:rsidRPr="008E4C02" w:rsidRDefault="00291FE4" w:rsidP="00F05158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 xml:space="preserve">Lung squamous cell carcinoma 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50D8E5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35 (66.0%)</w:t>
            </w:r>
          </w:p>
        </w:tc>
      </w:tr>
      <w:tr w:rsidR="00291FE4" w:rsidRPr="00E23CF4" w14:paraId="4F37AAC1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43B94" w14:textId="77777777" w:rsidR="00291FE4" w:rsidRPr="008E4C02" w:rsidRDefault="00291FE4" w:rsidP="00F05158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Lung adenocarcinoma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EE7627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12 (22.6%)</w:t>
            </w:r>
          </w:p>
        </w:tc>
      </w:tr>
      <w:tr w:rsidR="00291FE4" w:rsidRPr="00E23CF4" w14:paraId="2DD67407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EA03B" w14:textId="77777777" w:rsidR="00291FE4" w:rsidRPr="008E4C02" w:rsidRDefault="00291FE4" w:rsidP="00F05158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 xml:space="preserve">Lung lymphoepithelioma-like carcinoma 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75C369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5 (9.4%)</w:t>
            </w:r>
          </w:p>
        </w:tc>
      </w:tr>
      <w:tr w:rsidR="00291FE4" w:rsidRPr="00E23CF4" w14:paraId="1A3BAF96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E0511" w14:textId="77777777" w:rsidR="00291FE4" w:rsidRPr="008E4C02" w:rsidRDefault="00291FE4" w:rsidP="00F05158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Large cell lung cancer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850C74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1.9%)</w:t>
            </w:r>
          </w:p>
        </w:tc>
      </w:tr>
      <w:tr w:rsidR="00291FE4" w:rsidRPr="00E23CF4" w14:paraId="7EDAFB5F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BC11D" w14:textId="0BBD455E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 xml:space="preserve">Pre-treatment </w:t>
            </w:r>
            <w:proofErr w:type="spellStart"/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cTNM</w:t>
            </w:r>
            <w:proofErr w:type="spellEnd"/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 xml:space="preserve">-no. 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BC7B81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13160028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A60DA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cT2-4N1M0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92500F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2 (3.8%)</w:t>
            </w:r>
          </w:p>
        </w:tc>
      </w:tr>
      <w:tr w:rsidR="00291FE4" w:rsidRPr="00E23CF4" w14:paraId="7333DAB9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0B48E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cT1-2N2M0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EB8400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9 (35.9%)</w:t>
            </w:r>
          </w:p>
        </w:tc>
      </w:tr>
      <w:tr w:rsidR="00291FE4" w:rsidRPr="00E23CF4" w14:paraId="70C4656F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AEC9C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cT3-4N2M0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33EAD2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E4C02">
              <w:rPr>
                <w:rFonts w:ascii="Times New Roman" w:hAnsi="Times New Roman" w:cs="Times New Roman"/>
                <w:sz w:val="22"/>
              </w:rPr>
              <w:t>9 (54.7%)</w:t>
            </w:r>
          </w:p>
        </w:tc>
      </w:tr>
      <w:tr w:rsidR="00291FE4" w:rsidRPr="00E23CF4" w14:paraId="48CEE6F4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449C9" w14:textId="77777777" w:rsidR="00291FE4" w:rsidRPr="008E4C02" w:rsidRDefault="00291FE4" w:rsidP="00F05158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 xml:space="preserve">cT1-4N3M0 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3F849A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3 (5.7%)</w:t>
            </w:r>
          </w:p>
        </w:tc>
      </w:tr>
      <w:tr w:rsidR="00291FE4" w:rsidRPr="00E23CF4" w14:paraId="4AD94A84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F04C5" w14:textId="77777777" w:rsidR="00291FE4" w:rsidRPr="008E4C02" w:rsidRDefault="00291FE4" w:rsidP="00F051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Anti-PD-1 agents-no.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E6C325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057F2F89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C8F42" w14:textId="77777777" w:rsidR="00291FE4" w:rsidRPr="008E4C02" w:rsidRDefault="00291FE4" w:rsidP="00F05158">
            <w:pPr>
              <w:ind w:right="400"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E4C02">
              <w:rPr>
                <w:rFonts w:ascii="Times New Roman" w:hAnsi="Times New Roman" w:cs="Times New Roman"/>
                <w:sz w:val="22"/>
              </w:rPr>
              <w:t>Sintilimab</w:t>
            </w:r>
            <w:proofErr w:type="spellEnd"/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E0A0A2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21 (39.6%)</w:t>
            </w:r>
          </w:p>
        </w:tc>
      </w:tr>
      <w:tr w:rsidR="00291FE4" w:rsidRPr="00E23CF4" w14:paraId="06D308A1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F5596" w14:textId="77777777" w:rsidR="00291FE4" w:rsidRPr="008E4C02" w:rsidRDefault="00291FE4" w:rsidP="00F05158">
            <w:pPr>
              <w:ind w:right="400"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Nivolumab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934BE3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10 (18.9%)</w:t>
            </w:r>
          </w:p>
        </w:tc>
      </w:tr>
      <w:tr w:rsidR="00291FE4" w:rsidRPr="00E23CF4" w14:paraId="28354629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EAEB3" w14:textId="77777777" w:rsidR="00291FE4" w:rsidRPr="008E4C02" w:rsidRDefault="00291FE4" w:rsidP="00F05158">
            <w:pPr>
              <w:ind w:right="400"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Pembrolizumab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80FB4C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7 (13.2%)</w:t>
            </w:r>
          </w:p>
        </w:tc>
      </w:tr>
      <w:tr w:rsidR="00291FE4" w:rsidRPr="00E23CF4" w14:paraId="0D671A3C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16B89" w14:textId="77777777" w:rsidR="00291FE4" w:rsidRPr="008E4C02" w:rsidRDefault="00291FE4" w:rsidP="00F05158">
            <w:pPr>
              <w:ind w:right="400"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E4C02">
              <w:rPr>
                <w:rFonts w:ascii="Times New Roman" w:hAnsi="Times New Roman" w:cs="Times New Roman"/>
                <w:sz w:val="22"/>
              </w:rPr>
              <w:t>Camrelizumab</w:t>
            </w:r>
            <w:proofErr w:type="spellEnd"/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173C09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8 (15.1%)</w:t>
            </w:r>
          </w:p>
        </w:tc>
      </w:tr>
      <w:tr w:rsidR="00291FE4" w:rsidRPr="00E23CF4" w14:paraId="4E7B808C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63807" w14:textId="77777777" w:rsidR="00291FE4" w:rsidRPr="008E4C02" w:rsidRDefault="00291FE4" w:rsidP="00F05158">
            <w:pPr>
              <w:ind w:right="400"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Tislelizumab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804247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7 (13.2%)</w:t>
            </w:r>
          </w:p>
        </w:tc>
      </w:tr>
      <w:tr w:rsidR="00291FE4" w:rsidRPr="00E23CF4" w14:paraId="0F0C69E6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F6421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Chemotherapy regimens with ICIs-no.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B14E0F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1CE4A973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744DD" w14:textId="1C490CA3" w:rsidR="00291FE4" w:rsidRPr="008E4C02" w:rsidRDefault="00291FE4" w:rsidP="00F05158">
            <w:pPr>
              <w:ind w:right="400"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Paclitaxel</w:t>
            </w:r>
            <w:r w:rsidR="0034223C" w:rsidRPr="008E4C02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+Platin</w:t>
            </w:r>
            <w:r w:rsidR="0034223C" w:rsidRPr="008E4C0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29C7D9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42 (79.2%)</w:t>
            </w:r>
          </w:p>
        </w:tc>
      </w:tr>
      <w:tr w:rsidR="00291FE4" w:rsidRPr="00E23CF4" w14:paraId="6A11FB59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55D8C" w14:textId="111629ED" w:rsidR="00291FE4" w:rsidRPr="008E4C02" w:rsidRDefault="00291FE4" w:rsidP="00F05158">
            <w:pPr>
              <w:ind w:right="400"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E4C02">
              <w:rPr>
                <w:rFonts w:ascii="Times New Roman" w:hAnsi="Times New Roman" w:cs="Times New Roman"/>
                <w:sz w:val="22"/>
              </w:rPr>
              <w:t>Pemetrexeddisodium</w:t>
            </w:r>
            <w:proofErr w:type="spellEnd"/>
            <w:r w:rsidRPr="008E4C02">
              <w:rPr>
                <w:rFonts w:ascii="Times New Roman" w:hAnsi="Times New Roman" w:cs="Times New Roman"/>
                <w:sz w:val="22"/>
              </w:rPr>
              <w:t>+ Platin</w:t>
            </w:r>
            <w:r w:rsidR="0034223C" w:rsidRPr="008E4C0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22833F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8 (15.1%)</w:t>
            </w:r>
          </w:p>
        </w:tc>
      </w:tr>
      <w:tr w:rsidR="00291FE4" w:rsidRPr="00E23CF4" w14:paraId="7B678377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48216" w14:textId="011489BC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Gemcitabine+Platin</w:t>
            </w:r>
            <w:r w:rsidR="0034223C" w:rsidRPr="008E4C0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5F7064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3 (5.7%)</w:t>
            </w:r>
          </w:p>
        </w:tc>
      </w:tr>
      <w:tr w:rsidR="00291FE4" w:rsidRPr="00E23CF4" w14:paraId="42BFEAE2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B75F3" w14:textId="77777777" w:rsidR="00291FE4" w:rsidRPr="008E4C02" w:rsidRDefault="00291FE4" w:rsidP="00F051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Treatment cycle (Median, range)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58BFB9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2-8)</w:t>
            </w:r>
          </w:p>
        </w:tc>
      </w:tr>
      <w:tr w:rsidR="00291FE4" w:rsidRPr="00E23CF4" w14:paraId="0C9FBBA0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2AF4D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linical response-no.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2BF697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69A3F867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DA883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>Complete response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669D0E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1.9%)</w:t>
            </w:r>
          </w:p>
        </w:tc>
      </w:tr>
      <w:tr w:rsidR="00291FE4" w:rsidRPr="00E23CF4" w14:paraId="288695B3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D6AD9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8E4C02">
              <w:rPr>
                <w:rFonts w:ascii="Times New Roman" w:hAnsi="Times New Roman" w:cs="Times New Roman"/>
                <w:sz w:val="22"/>
              </w:rPr>
              <w:t>artial response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078E219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30 (56.6%)</w:t>
            </w:r>
          </w:p>
        </w:tc>
      </w:tr>
      <w:tr w:rsidR="00291FE4" w:rsidRPr="00E23CF4" w14:paraId="5ED8EB21" w14:textId="77777777" w:rsidTr="00E13642">
        <w:trPr>
          <w:trHeight w:val="7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9CBD8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E4C02">
              <w:rPr>
                <w:rFonts w:ascii="Times New Roman" w:hAnsi="Times New Roman" w:cs="Times New Roman"/>
                <w:sz w:val="22"/>
              </w:rPr>
              <w:t>table disease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7DF2D0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18 (34.0%)</w:t>
            </w:r>
          </w:p>
        </w:tc>
      </w:tr>
      <w:tr w:rsidR="00291FE4" w:rsidRPr="00E23CF4" w14:paraId="1559850F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13B76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8E4C02">
              <w:rPr>
                <w:rFonts w:ascii="Times New Roman" w:hAnsi="Times New Roman" w:cs="Times New Roman"/>
                <w:sz w:val="22"/>
              </w:rPr>
              <w:t>rogression disease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12FBFB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291FE4" w:rsidRPr="00E23CF4" w14:paraId="3E6A5080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6523EC2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8E4C02">
              <w:rPr>
                <w:rFonts w:ascii="Times New Roman" w:hAnsi="Times New Roman" w:cs="Times New Roman"/>
                <w:sz w:val="22"/>
              </w:rPr>
              <w:t>nevaluable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3E55B2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7.5%)</w:t>
            </w:r>
          </w:p>
        </w:tc>
      </w:tr>
      <w:tr w:rsidR="00291FE4" w:rsidRPr="00E23CF4" w14:paraId="15ECDAE0" w14:textId="77777777" w:rsidTr="00E13642">
        <w:trPr>
          <w:trHeight w:val="276"/>
        </w:trPr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9F193E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B</w:t>
            </w:r>
          </w:p>
        </w:tc>
        <w:tc>
          <w:tcPr>
            <w:tcW w:w="28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9811B9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A</w:t>
            </w:r>
            <w:r w:rsidRPr="008E4C02">
              <w:rPr>
                <w:rFonts w:ascii="Times New Roman" w:hAnsi="Times New Roman" w:cs="Times New Roman" w:hint="eastAsia"/>
                <w:sz w:val="22"/>
              </w:rPr>
              <w:t>ll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patients</w:t>
            </w: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>(n=53)</w:t>
            </w:r>
          </w:p>
        </w:tc>
      </w:tr>
      <w:tr w:rsidR="00291FE4" w:rsidRPr="00E23CF4" w14:paraId="3072846D" w14:textId="77777777" w:rsidTr="00E13642">
        <w:trPr>
          <w:trHeight w:val="276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956FBC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athological assessment of primary lesion-no.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EC4728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213C40B7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F1A99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Major pathologic response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BC209E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E4C02">
              <w:rPr>
                <w:rFonts w:ascii="Times New Roman" w:hAnsi="Times New Roman" w:cs="Times New Roman"/>
                <w:sz w:val="22"/>
              </w:rPr>
              <w:t>1 (58.5%)</w:t>
            </w:r>
          </w:p>
        </w:tc>
      </w:tr>
      <w:tr w:rsidR="00291FE4" w:rsidRPr="00E23CF4" w14:paraId="0FA32CBC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B74DD" w14:textId="77777777" w:rsidR="00291FE4" w:rsidRPr="008E4C02" w:rsidRDefault="00291FE4" w:rsidP="00F05158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Complete pathologic response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0F0798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E4C02">
              <w:rPr>
                <w:rFonts w:ascii="Times New Roman" w:hAnsi="Times New Roman" w:cs="Times New Roman"/>
                <w:sz w:val="22"/>
              </w:rPr>
              <w:t>3 (43.4%)</w:t>
            </w:r>
          </w:p>
        </w:tc>
      </w:tr>
      <w:tr w:rsidR="00291FE4" w:rsidRPr="00E23CF4" w14:paraId="40D4A1B8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7EBF6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RVT &gt; 10%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23F0AB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E4C02">
              <w:rPr>
                <w:rFonts w:ascii="Times New Roman" w:hAnsi="Times New Roman" w:cs="Times New Roman"/>
                <w:sz w:val="22"/>
              </w:rPr>
              <w:t>2 (41.5%)</w:t>
            </w:r>
          </w:p>
        </w:tc>
      </w:tr>
      <w:tr w:rsidR="00291FE4" w:rsidRPr="00E23CF4" w14:paraId="30854389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CF945" w14:textId="77777777" w:rsidR="00291FE4" w:rsidRPr="008E4C02" w:rsidRDefault="00291FE4" w:rsidP="00F051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Pathological assessment of LNs-no.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039558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7D7B9671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CAE46" w14:textId="72BF23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 xml:space="preserve">RVT </w:t>
            </w:r>
            <w:r w:rsidR="00E04CAF" w:rsidRPr="008E4C02">
              <w:rPr>
                <w:rFonts w:ascii="Times New Roman" w:hAnsi="Times New Roman" w:cs="Times New Roman"/>
                <w:sz w:val="22"/>
              </w:rPr>
              <w:t>≤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04CAF"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365C30" w14:textId="318B0D8B" w:rsidR="00291FE4" w:rsidRPr="008E4C02" w:rsidRDefault="00E04CAF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34 (64.2%)</w:t>
            </w:r>
          </w:p>
        </w:tc>
      </w:tr>
      <w:tr w:rsidR="00291FE4" w:rsidRPr="00E23CF4" w14:paraId="3E531C14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77AAB" w14:textId="59D34422" w:rsidR="00291FE4" w:rsidRPr="008E4C02" w:rsidRDefault="00AF73EC" w:rsidP="00F05158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</w:t>
            </w:r>
            <w:r w:rsidR="00291FE4" w:rsidRPr="008E4C02">
              <w:rPr>
                <w:rFonts w:ascii="Times New Roman" w:hAnsi="Times New Roman" w:cs="Times New Roman"/>
                <w:sz w:val="22"/>
              </w:rPr>
              <w:t>LN-pCR</w:t>
            </w:r>
            <w:proofErr w:type="spellEnd"/>
            <w:r w:rsidR="00291FE4" w:rsidRPr="008E4C02">
              <w:rPr>
                <w:rFonts w:ascii="Times New Roman" w:hAnsi="Times New Roman" w:cs="Times New Roman"/>
                <w:sz w:val="22"/>
              </w:rPr>
              <w:t xml:space="preserve"> (ypN0)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39B14A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E4C02">
              <w:rPr>
                <w:rFonts w:ascii="Times New Roman" w:hAnsi="Times New Roman" w:cs="Times New Roman"/>
                <w:sz w:val="22"/>
              </w:rPr>
              <w:t>8 (52.8%)</w:t>
            </w:r>
          </w:p>
        </w:tc>
      </w:tr>
      <w:tr w:rsidR="00291FE4" w:rsidRPr="00E23CF4" w14:paraId="58A84D2C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90DF3" w14:textId="2547310B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 xml:space="preserve">RVT </w:t>
            </w:r>
            <w:r w:rsidR="00E04CAF" w:rsidRPr="008E4C02">
              <w:rPr>
                <w:rFonts w:ascii="Times New Roman" w:hAnsi="Times New Roman" w:cs="Times New Roman"/>
                <w:sz w:val="22"/>
              </w:rPr>
              <w:t>&gt;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04CAF" w:rsidRPr="008E4C02">
              <w:rPr>
                <w:rFonts w:ascii="Times New Roman" w:hAnsi="Times New Roman" w:cs="Times New Roman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48DF37" w14:textId="14387073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="00E04CAF" w:rsidRPr="008E4C0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E04CAF" w:rsidRPr="008E4C0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E4C02">
              <w:rPr>
                <w:rFonts w:ascii="Times New Roman" w:hAnsi="Times New Roman" w:cs="Times New Roman"/>
                <w:sz w:val="22"/>
              </w:rPr>
              <w:t>.</w:t>
            </w:r>
            <w:r w:rsidR="00E04CAF" w:rsidRPr="008E4C0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E4C02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291FE4" w:rsidRPr="00E23CF4" w14:paraId="7018C3D9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56521" w14:textId="77777777" w:rsidR="00291FE4" w:rsidRPr="008E4C02" w:rsidRDefault="00291FE4" w:rsidP="00F051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Postsurgical ypTNM</w:t>
            </w:r>
            <w:r w:rsidRPr="008E4C0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1</w:t>
            </w: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 xml:space="preserve">-no. 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257C28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1000F176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E5A51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ypT1-4N2M0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7B79EB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1 (20.8%)</w:t>
            </w:r>
          </w:p>
        </w:tc>
      </w:tr>
      <w:tr w:rsidR="00291FE4" w:rsidRPr="00E23CF4" w14:paraId="20500815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BE69D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ypT1-4N1M0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0AC5B9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5 (9.4%)</w:t>
            </w:r>
          </w:p>
        </w:tc>
      </w:tr>
      <w:tr w:rsidR="00291FE4" w:rsidRPr="00E23CF4" w14:paraId="6AC8181E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2CA4E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ypT1-4N0M0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27D2A0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4 (26.4%)</w:t>
            </w:r>
          </w:p>
        </w:tc>
      </w:tr>
      <w:tr w:rsidR="00291FE4" w:rsidRPr="00E23CF4" w14:paraId="08D3599D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2287E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lastRenderedPageBreak/>
              <w:t>ypT0N1-2M0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E82B55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16.9%)</w:t>
            </w:r>
          </w:p>
        </w:tc>
      </w:tr>
      <w:tr w:rsidR="00291FE4" w:rsidRPr="00E23CF4" w14:paraId="7343ED19" w14:textId="77777777" w:rsidTr="00E13642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F2187B8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yp</w:t>
            </w:r>
            <w:r w:rsidRPr="008E4C0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E4C02">
              <w:rPr>
                <w:rFonts w:ascii="Times New Roman" w:hAnsi="Times New Roman" w:cs="Times New Roman"/>
                <w:sz w:val="22"/>
              </w:rPr>
              <w:t>0N0M0</w:t>
            </w:r>
          </w:p>
        </w:tc>
        <w:tc>
          <w:tcPr>
            <w:tcW w:w="28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46073B6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4 (26.4%)</w:t>
            </w:r>
          </w:p>
        </w:tc>
      </w:tr>
      <w:tr w:rsidR="00291FE4" w:rsidRPr="00E23CF4" w14:paraId="0950D704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EBCC13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400AF45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A</w:t>
            </w:r>
            <w:r w:rsidRPr="008E4C02">
              <w:rPr>
                <w:rFonts w:ascii="Times New Roman" w:hAnsi="Times New Roman" w:cs="Times New Roman" w:hint="eastAsia"/>
                <w:sz w:val="22"/>
              </w:rPr>
              <w:t>ll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patients</w:t>
            </w: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>(n=53)</w:t>
            </w:r>
          </w:p>
        </w:tc>
      </w:tr>
      <w:tr w:rsidR="00291FE4" w:rsidRPr="00E23CF4" w14:paraId="3F0A32D6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D556BF9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djuvant treatment-no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C2026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75161149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54D1E34" w14:textId="77777777" w:rsidR="00291FE4" w:rsidRPr="008E4C02" w:rsidRDefault="00291FE4" w:rsidP="00F05158">
            <w:pPr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57ED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E4C02">
              <w:rPr>
                <w:rFonts w:ascii="Times New Roman" w:hAnsi="Times New Roman" w:cs="Times New Roman"/>
                <w:sz w:val="22"/>
              </w:rPr>
              <w:t>0 (75.5%)</w:t>
            </w:r>
          </w:p>
        </w:tc>
      </w:tr>
      <w:tr w:rsidR="00291FE4" w:rsidRPr="00E23CF4" w14:paraId="67CB4A0E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A216D3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  Immune-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9FDA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E4C02">
              <w:rPr>
                <w:rFonts w:ascii="Times New Roman" w:hAnsi="Times New Roman" w:cs="Times New Roman"/>
                <w:sz w:val="22"/>
              </w:rPr>
              <w:t>9 (54.7%)</w:t>
            </w:r>
          </w:p>
        </w:tc>
      </w:tr>
      <w:tr w:rsidR="00291FE4" w:rsidRPr="00E23CF4" w14:paraId="51E42140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CE4EF72" w14:textId="77777777" w:rsidR="00291FE4" w:rsidRPr="008E4C02" w:rsidRDefault="00291FE4" w:rsidP="00F05158">
            <w:pPr>
              <w:tabs>
                <w:tab w:val="left" w:pos="90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  Immun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2EBFC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5.7%)</w:t>
            </w:r>
          </w:p>
        </w:tc>
      </w:tr>
      <w:tr w:rsidR="00291FE4" w:rsidRPr="00E23CF4" w14:paraId="7B580F2F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7DC7416" w14:textId="77777777" w:rsidR="00291FE4" w:rsidRPr="008E4C02" w:rsidRDefault="00291FE4" w:rsidP="00F05158">
            <w:pPr>
              <w:tabs>
                <w:tab w:val="left" w:pos="90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  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E2FAF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5.7%)</w:t>
            </w:r>
          </w:p>
        </w:tc>
      </w:tr>
      <w:tr w:rsidR="00291FE4" w:rsidRPr="00E23CF4" w14:paraId="3FDDACE3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C4B6A44" w14:textId="77777777" w:rsidR="00291FE4" w:rsidRPr="008E4C02" w:rsidRDefault="00291FE4" w:rsidP="00F05158">
            <w:pPr>
              <w:tabs>
                <w:tab w:val="left" w:pos="90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  Radio-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BDFE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5.7%)</w:t>
            </w:r>
          </w:p>
        </w:tc>
      </w:tr>
      <w:tr w:rsidR="00291FE4" w:rsidRPr="00E23CF4" w14:paraId="2A28F2CF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3E64CB" w14:textId="77777777" w:rsidR="00291FE4" w:rsidRPr="008E4C02" w:rsidRDefault="00291FE4" w:rsidP="00F05158">
            <w:pPr>
              <w:tabs>
                <w:tab w:val="left" w:pos="906"/>
              </w:tabs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Radio-chemotherapy + Immun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DA1E8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3.8%)</w:t>
            </w:r>
          </w:p>
        </w:tc>
      </w:tr>
      <w:tr w:rsidR="00291FE4" w:rsidRPr="00E23CF4" w14:paraId="26576E32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F7CB82" w14:textId="77777777" w:rsidR="00291FE4" w:rsidRPr="008E4C02" w:rsidRDefault="00291FE4" w:rsidP="00F05158">
            <w:pPr>
              <w:tabs>
                <w:tab w:val="left" w:pos="906"/>
              </w:tabs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E4C02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73209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3 (24.5%)</w:t>
            </w:r>
          </w:p>
        </w:tc>
      </w:tr>
      <w:tr w:rsidR="00291FE4" w:rsidRPr="00E23CF4" w14:paraId="54AB5B61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2B2F5D" w14:textId="77777777" w:rsidR="00291FE4" w:rsidRPr="008E4C02" w:rsidRDefault="00291FE4" w:rsidP="00F05158">
            <w:pPr>
              <w:tabs>
                <w:tab w:val="left" w:pos="90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ostoperative follow up (days, median, 95%C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4A2EE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E4C02">
              <w:rPr>
                <w:rFonts w:ascii="Times New Roman" w:hAnsi="Times New Roman" w:cs="Times New Roman"/>
                <w:sz w:val="22"/>
              </w:rPr>
              <w:t>81 (305-456)</w:t>
            </w:r>
          </w:p>
        </w:tc>
      </w:tr>
      <w:tr w:rsidR="00291FE4" w:rsidRPr="00E23CF4" w14:paraId="7279FFA1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DD7DB1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ecurrence/Progression rate at sensor-no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BC6E4" w14:textId="77777777" w:rsidR="00291FE4" w:rsidRPr="008E4C02" w:rsidRDefault="00291FE4" w:rsidP="00F051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4C02">
              <w:rPr>
                <w:rFonts w:ascii="Times New Roman" w:hAnsi="Times New Roman" w:cs="Times New Roman"/>
                <w:sz w:val="22"/>
              </w:rPr>
              <w:t>8 (34.0%)</w:t>
            </w:r>
          </w:p>
        </w:tc>
      </w:tr>
      <w:tr w:rsidR="00291FE4" w:rsidRPr="00E23CF4" w14:paraId="19AAA3E4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0A56B" w14:textId="77777777" w:rsidR="00291FE4" w:rsidRPr="008E4C02" w:rsidRDefault="00291FE4" w:rsidP="00F051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02">
              <w:rPr>
                <w:rFonts w:ascii="Times New Roman" w:hAnsi="Times New Roman" w:cs="Times New Roman"/>
                <w:b/>
                <w:bCs/>
                <w:sz w:val="22"/>
              </w:rPr>
              <w:t>Recurrence/Progression type-no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6E34C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1FE4" w:rsidRPr="00E23CF4" w14:paraId="79645D08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E2E08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Bone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8B855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5.7%)</w:t>
            </w:r>
          </w:p>
        </w:tc>
      </w:tr>
      <w:tr w:rsidR="00291FE4" w:rsidRPr="00E23CF4" w14:paraId="02F6F516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1F90A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8E4C02">
              <w:rPr>
                <w:rFonts w:ascii="Times New Roman" w:hAnsi="Times New Roman" w:cs="Times New Roman"/>
                <w:sz w:val="22"/>
              </w:rPr>
              <w:t>one and Lung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BB54C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3.8%)</w:t>
            </w:r>
          </w:p>
        </w:tc>
      </w:tr>
      <w:tr w:rsidR="00291FE4" w:rsidRPr="00E23CF4" w14:paraId="5C4FF981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5039D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8E4C02">
              <w:rPr>
                <w:rFonts w:ascii="Times New Roman" w:hAnsi="Times New Roman" w:cs="Times New Roman"/>
                <w:sz w:val="22"/>
              </w:rPr>
              <w:t>rain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887D6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3.8%)</w:t>
            </w:r>
          </w:p>
        </w:tc>
      </w:tr>
      <w:tr w:rsidR="00291FE4" w:rsidRPr="00E23CF4" w14:paraId="55D0AC6B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39EC3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8E4C02">
              <w:rPr>
                <w:rFonts w:ascii="Times New Roman" w:hAnsi="Times New Roman" w:cs="Times New Roman"/>
                <w:sz w:val="22"/>
              </w:rPr>
              <w:t>ung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E4A9A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/>
                <w:sz w:val="22"/>
              </w:rPr>
              <w:t>6 (11.3%)</w:t>
            </w:r>
          </w:p>
        </w:tc>
      </w:tr>
      <w:tr w:rsidR="00291FE4" w:rsidRPr="00E23CF4" w14:paraId="70348E10" w14:textId="77777777" w:rsidTr="00E13642">
        <w:trPr>
          <w:gridAfter w:val="1"/>
          <w:wAfter w:w="49" w:type="dxa"/>
          <w:trHeight w:val="276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17377BA" w14:textId="77777777" w:rsidR="00291FE4" w:rsidRPr="008E4C02" w:rsidRDefault="00291FE4" w:rsidP="00F0515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8E4C02">
              <w:rPr>
                <w:rFonts w:ascii="Times New Roman" w:hAnsi="Times New Roman" w:cs="Times New Roman"/>
                <w:sz w:val="22"/>
              </w:rPr>
              <w:t>ymph node metasta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5C4F696" w14:textId="77777777" w:rsidR="00291FE4" w:rsidRPr="008E4C02" w:rsidRDefault="00291FE4" w:rsidP="00F05158">
            <w:pPr>
              <w:rPr>
                <w:rFonts w:ascii="Times New Roman" w:hAnsi="Times New Roman" w:cs="Times New Roman"/>
                <w:sz w:val="22"/>
              </w:rPr>
            </w:pPr>
            <w:r w:rsidRPr="008E4C0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E4C02">
              <w:rPr>
                <w:rFonts w:ascii="Times New Roman" w:hAnsi="Times New Roman" w:cs="Times New Roman"/>
                <w:sz w:val="22"/>
              </w:rPr>
              <w:t xml:space="preserve"> (9.4%)</w:t>
            </w:r>
          </w:p>
        </w:tc>
      </w:tr>
    </w:tbl>
    <w:p w14:paraId="2B3AF725" w14:textId="77777777" w:rsidR="00291FE4" w:rsidRPr="00E23CF4" w:rsidRDefault="00291FE4" w:rsidP="00F05158">
      <w:pPr>
        <w:rPr>
          <w:rFonts w:ascii="Times New Roman" w:hAnsi="Times New Roman" w:cs="Times New Roman"/>
          <w:szCs w:val="21"/>
        </w:rPr>
      </w:pPr>
      <w:r w:rsidRPr="00E23CF4">
        <w:rPr>
          <w:rFonts w:ascii="Times New Roman" w:hAnsi="Times New Roman" w:cs="Times New Roman"/>
          <w:szCs w:val="21"/>
          <w:vertAlign w:val="superscript"/>
        </w:rPr>
        <w:t>1</w:t>
      </w:r>
      <w:r w:rsidRPr="00E23CF4">
        <w:rPr>
          <w:rFonts w:ascii="Times New Roman" w:hAnsi="Times New Roman" w:cs="Times New Roman"/>
          <w:szCs w:val="21"/>
        </w:rPr>
        <w:t>Paclitaxel chemotherapy included: Abraxane, Paclitaxel liposome, Docetaxel</w:t>
      </w:r>
    </w:p>
    <w:p w14:paraId="10281FAF" w14:textId="77777777" w:rsidR="00291FE4" w:rsidRPr="00E23CF4" w:rsidRDefault="00291FE4" w:rsidP="00F05158">
      <w:pPr>
        <w:rPr>
          <w:rFonts w:ascii="Times New Roman" w:hAnsi="Times New Roman" w:cs="Times New Roman"/>
          <w:szCs w:val="21"/>
        </w:rPr>
      </w:pPr>
      <w:r w:rsidRPr="00E23CF4">
        <w:rPr>
          <w:rFonts w:ascii="Times New Roman" w:hAnsi="Times New Roman" w:cs="Times New Roman"/>
          <w:szCs w:val="21"/>
          <w:vertAlign w:val="superscript"/>
        </w:rPr>
        <w:t>2</w:t>
      </w:r>
      <w:r w:rsidRPr="00E23CF4">
        <w:rPr>
          <w:rFonts w:ascii="Times New Roman" w:hAnsi="Times New Roman" w:cs="Times New Roman"/>
          <w:szCs w:val="21"/>
        </w:rPr>
        <w:t>Plantin-based chemotherapy included: Carboplatin, Nedaplatin, Lobaplatin and Cisplatin.</w:t>
      </w:r>
    </w:p>
    <w:p w14:paraId="62E49461" w14:textId="77777777" w:rsidR="00E339F7" w:rsidRPr="00291FE4" w:rsidRDefault="00E339F7" w:rsidP="00F05158"/>
    <w:sectPr w:rsidR="00E339F7" w:rsidRPr="00291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DC40A" w14:textId="77777777" w:rsidR="00A16BD2" w:rsidRDefault="00A16BD2" w:rsidP="00291FE4">
      <w:r>
        <w:separator/>
      </w:r>
    </w:p>
  </w:endnote>
  <w:endnote w:type="continuationSeparator" w:id="0">
    <w:p w14:paraId="4E2F0447" w14:textId="77777777" w:rsidR="00A16BD2" w:rsidRDefault="00A16BD2" w:rsidP="00291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0B4F7" w14:textId="77777777" w:rsidR="00A16BD2" w:rsidRDefault="00A16BD2" w:rsidP="00291FE4">
      <w:r>
        <w:separator/>
      </w:r>
    </w:p>
  </w:footnote>
  <w:footnote w:type="continuationSeparator" w:id="0">
    <w:p w14:paraId="2964D98B" w14:textId="77777777" w:rsidR="00A16BD2" w:rsidRDefault="00A16BD2" w:rsidP="00291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NTMxsDQyMrG0NDJR0lEKTi0uzszPAykwqQUAowD1eywAAAA="/>
  </w:docVars>
  <w:rsids>
    <w:rsidRoot w:val="001C58D7"/>
    <w:rsid w:val="00052537"/>
    <w:rsid w:val="001C58D7"/>
    <w:rsid w:val="0026382F"/>
    <w:rsid w:val="00291FE4"/>
    <w:rsid w:val="0034223C"/>
    <w:rsid w:val="003978A9"/>
    <w:rsid w:val="00423C30"/>
    <w:rsid w:val="00430A1F"/>
    <w:rsid w:val="007C2BC6"/>
    <w:rsid w:val="008E4C02"/>
    <w:rsid w:val="00A16BD2"/>
    <w:rsid w:val="00A317CF"/>
    <w:rsid w:val="00AF73EC"/>
    <w:rsid w:val="00D66043"/>
    <w:rsid w:val="00E04CAF"/>
    <w:rsid w:val="00E21BDC"/>
    <w:rsid w:val="00E339F7"/>
    <w:rsid w:val="00F05158"/>
    <w:rsid w:val="00F35D1F"/>
    <w:rsid w:val="00FB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1CBA4"/>
  <w15:chartTrackingRefBased/>
  <w15:docId w15:val="{B74B17B1-CE7F-4D69-B377-2C1B59BC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F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F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FE4"/>
    <w:rPr>
      <w:sz w:val="18"/>
      <w:szCs w:val="18"/>
    </w:rPr>
  </w:style>
  <w:style w:type="table" w:styleId="a7">
    <w:name w:val="Table Grid"/>
    <w:basedOn w:val="a1"/>
    <w:uiPriority w:val="39"/>
    <w:rsid w:val="00291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_ Dawson</dc:creator>
  <cp:keywords/>
  <dc:description/>
  <cp:lastModifiedBy>Deng Dawson</cp:lastModifiedBy>
  <cp:revision>10</cp:revision>
  <dcterms:created xsi:type="dcterms:W3CDTF">2021-08-20T13:48:00Z</dcterms:created>
  <dcterms:modified xsi:type="dcterms:W3CDTF">2022-05-13T13:00:00Z</dcterms:modified>
</cp:coreProperties>
</file>